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C7C62" w14:textId="1B7E2183" w:rsidR="00AB3A8A" w:rsidRDefault="00280E7E" w:rsidP="00280E7E">
      <w:pPr>
        <w:jc w:val="center"/>
      </w:pPr>
      <w:r>
        <w:rPr>
          <w:noProof/>
        </w:rPr>
        <w:drawing>
          <wp:inline distT="0" distB="0" distL="0" distR="0" wp14:anchorId="50D86C11" wp14:editId="57965180">
            <wp:extent cx="5943600" cy="2852420"/>
            <wp:effectExtent l="0" t="0" r="0" b="5080"/>
            <wp:docPr id="159562068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620683" name="Picture 1" descr="A graph with numbers an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852420"/>
                    </a:xfrm>
                    <a:prstGeom prst="rect">
                      <a:avLst/>
                    </a:prstGeom>
                  </pic:spPr>
                </pic:pic>
              </a:graphicData>
            </a:graphic>
          </wp:inline>
        </w:drawing>
      </w:r>
    </w:p>
    <w:p w14:paraId="5EF4BBF0" w14:textId="3F00A042" w:rsidR="00280E7E" w:rsidRDefault="00280E7E">
      <w:r w:rsidRPr="00DA7AA5">
        <w:t xml:space="preserve">Distribution is shown for all top 50 </w:t>
      </w:r>
      <w:r>
        <w:t>DMC</w:t>
      </w:r>
      <w:r w:rsidRPr="00DA7AA5">
        <w:t>s</w:t>
      </w:r>
      <w:r>
        <w:t xml:space="preserve"> (features)</w:t>
      </w:r>
      <w:r w:rsidRPr="00DA7AA5">
        <w:t xml:space="preserve"> identified (chromosome and position) with boxes indicating the interquartile range (IQR) and whiskers extend to the minimum and maximum values within 1.5 times the IQR. Outliers are depicted by points and median by a horizontal line.</w:t>
      </w:r>
      <w:r>
        <w:t xml:space="preserve"> Identification cohort C2: red boxes (left); validation cohort C3: green boxes (right).</w:t>
      </w:r>
    </w:p>
    <w:sectPr w:rsidR="00280E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E7E"/>
    <w:rsid w:val="00280E7E"/>
    <w:rsid w:val="00596F74"/>
    <w:rsid w:val="00AB3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551F0"/>
  <w15:chartTrackingRefBased/>
  <w15:docId w15:val="{C62F9B5E-CC34-4276-8FF8-FE0568784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20</Characters>
  <Application>Microsoft Office Word</Application>
  <DocSecurity>0</DocSecurity>
  <Lines>2</Lines>
  <Paragraphs>1</Paragraphs>
  <ScaleCrop>false</ScaleCrop>
  <Company>Springer Nature</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yaz Ibrahim Shaikh</dc:creator>
  <cp:keywords/>
  <dc:description/>
  <cp:lastModifiedBy>Aiyaz Ibrahim Shaikh</cp:lastModifiedBy>
  <cp:revision>1</cp:revision>
  <dcterms:created xsi:type="dcterms:W3CDTF">2024-01-22T13:29:00Z</dcterms:created>
  <dcterms:modified xsi:type="dcterms:W3CDTF">2024-01-22T13:30:00Z</dcterms:modified>
</cp:coreProperties>
</file>